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3E62" w14:textId="587A8CEF" w:rsidR="007A654E" w:rsidRDefault="00A04BE6">
      <w:pPr>
        <w:rPr>
          <w:b/>
          <w:bCs/>
        </w:rPr>
      </w:pPr>
      <w:r>
        <w:rPr>
          <w:b/>
          <w:bCs/>
        </w:rPr>
        <w:t xml:space="preserve">Supplementary File </w:t>
      </w:r>
      <w:r w:rsidR="00CE221B">
        <w:rPr>
          <w:b/>
          <w:bCs/>
        </w:rPr>
        <w:t>2</w:t>
      </w:r>
      <w:r>
        <w:rPr>
          <w:b/>
          <w:bCs/>
        </w:rPr>
        <w:t>: Database Search Strategy</w:t>
      </w:r>
    </w:p>
    <w:p w14:paraId="359E0F4C" w14:textId="77777777" w:rsidR="00A04BE6" w:rsidRDefault="00A04BE6"/>
    <w:p w14:paraId="553A88EA" w14:textId="6E523D82" w:rsidR="007A654E" w:rsidRPr="007A654E" w:rsidRDefault="007A654E">
      <w:pPr>
        <w:rPr>
          <w:i/>
          <w:iCs/>
        </w:rPr>
      </w:pPr>
      <w:r w:rsidRPr="007A654E">
        <w:rPr>
          <w:i/>
          <w:iCs/>
        </w:rPr>
        <w:t>Database search strategy:</w:t>
      </w:r>
      <w:r>
        <w:rPr>
          <w:i/>
          <w:iCs/>
        </w:rPr>
        <w:t xml:space="preserve"> </w:t>
      </w:r>
      <w:r w:rsidRPr="007A654E">
        <w:rPr>
          <w:i/>
          <w:iCs/>
        </w:rPr>
        <w:t>Ovid Medline, EMBASE, Scopus, and Safety Science abstracts in ProQu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7998"/>
      </w:tblGrid>
      <w:tr w:rsidR="007A654E" w14:paraId="36961335" w14:textId="77777777" w:rsidTr="007A654E">
        <w:tc>
          <w:tcPr>
            <w:tcW w:w="1018" w:type="dxa"/>
          </w:tcPr>
          <w:p w14:paraId="300D613F" w14:textId="372D26AD" w:rsidR="007A654E" w:rsidRDefault="007A654E" w:rsidP="007A654E">
            <w:r>
              <w:t xml:space="preserve">Number </w:t>
            </w:r>
          </w:p>
        </w:tc>
        <w:tc>
          <w:tcPr>
            <w:tcW w:w="7998" w:type="dxa"/>
          </w:tcPr>
          <w:p w14:paraId="0C5867E2" w14:textId="7612C15C" w:rsidR="007A654E" w:rsidRDefault="007A654E" w:rsidP="007A654E">
            <w:r>
              <w:t>Search terms</w:t>
            </w:r>
          </w:p>
        </w:tc>
      </w:tr>
      <w:tr w:rsidR="007A654E" w14:paraId="1680B487" w14:textId="77777777" w:rsidTr="007A654E">
        <w:tc>
          <w:tcPr>
            <w:tcW w:w="1018" w:type="dxa"/>
          </w:tcPr>
          <w:p w14:paraId="03D5197C" w14:textId="2AA46B04" w:rsidR="007A654E" w:rsidRDefault="007A654E" w:rsidP="007A654E">
            <w:r>
              <w:t>1</w:t>
            </w:r>
          </w:p>
        </w:tc>
        <w:tc>
          <w:tcPr>
            <w:tcW w:w="7998" w:type="dxa"/>
          </w:tcPr>
          <w:p w14:paraId="213F5A87" w14:textId="4D52E329" w:rsidR="007A654E" w:rsidRDefault="007A654E" w:rsidP="007A654E">
            <w:r w:rsidRPr="000605EC">
              <w:rPr>
                <w:rStyle w:val="searchhistory-search-term"/>
                <w:rFonts w:cstheme="minorHAnsi"/>
                <w:color w:val="2D2D2D"/>
              </w:rPr>
              <w:t>(resili* or resilient healthcare or resilient health care or safety I or safety II or safety 1 or safety 2 or work as imagined or work as done).mp.</w:t>
            </w:r>
          </w:p>
        </w:tc>
      </w:tr>
      <w:tr w:rsidR="007A654E" w14:paraId="1CF8B36C" w14:textId="77777777" w:rsidTr="007A654E">
        <w:tc>
          <w:tcPr>
            <w:tcW w:w="1018" w:type="dxa"/>
          </w:tcPr>
          <w:p w14:paraId="48BB6557" w14:textId="00AA4256" w:rsidR="007A654E" w:rsidRDefault="007A654E" w:rsidP="007A654E">
            <w:r>
              <w:t>2</w:t>
            </w:r>
          </w:p>
        </w:tc>
        <w:tc>
          <w:tcPr>
            <w:tcW w:w="7998" w:type="dxa"/>
          </w:tcPr>
          <w:p w14:paraId="582BA228" w14:textId="0311C70D" w:rsidR="007A654E" w:rsidRDefault="007A654E" w:rsidP="007A654E">
            <w:r w:rsidRPr="008A26C1">
              <w:rPr>
                <w:rFonts w:cstheme="minorHAnsi"/>
              </w:rPr>
              <w:t>(</w:t>
            </w:r>
            <w:r w:rsidRPr="006812AD">
              <w:rPr>
                <w:rFonts w:cstheme="minorHAnsi"/>
              </w:rPr>
              <w:t>healthcare OR health care OR health-care OR hospital* OR health facilit* OR acute care OR health organi* OR health system* OR primary care OR primary health* OR community health* OR general practice OR aged care</w:t>
            </w:r>
            <w:r w:rsidRPr="008A26C1">
              <w:rPr>
                <w:rFonts w:cstheme="minorHAnsi"/>
              </w:rPr>
              <w:t>).mp</w:t>
            </w:r>
          </w:p>
        </w:tc>
      </w:tr>
      <w:tr w:rsidR="007A654E" w14:paraId="23C083A5" w14:textId="77777777" w:rsidTr="007A654E">
        <w:tc>
          <w:tcPr>
            <w:tcW w:w="1018" w:type="dxa"/>
          </w:tcPr>
          <w:p w14:paraId="58DC524B" w14:textId="1EBF9477" w:rsidR="007A654E" w:rsidRDefault="007A654E" w:rsidP="007A654E">
            <w:r>
              <w:t>3</w:t>
            </w:r>
          </w:p>
        </w:tc>
        <w:tc>
          <w:tcPr>
            <w:tcW w:w="7998" w:type="dxa"/>
          </w:tcPr>
          <w:p w14:paraId="174DEE6D" w14:textId="0081B07E" w:rsidR="007A654E" w:rsidRDefault="007A654E" w:rsidP="007A654E">
            <w:r w:rsidRPr="008A26C1">
              <w:rPr>
                <w:rFonts w:cstheme="minorHAnsi"/>
              </w:rPr>
              <w:t>Delivery of Health Care/</w:t>
            </w:r>
          </w:p>
        </w:tc>
      </w:tr>
      <w:tr w:rsidR="007A654E" w14:paraId="462E5EC2" w14:textId="77777777" w:rsidTr="007A654E">
        <w:tc>
          <w:tcPr>
            <w:tcW w:w="1018" w:type="dxa"/>
          </w:tcPr>
          <w:p w14:paraId="560EAB57" w14:textId="36AF6E0D" w:rsidR="007A654E" w:rsidRDefault="007A654E" w:rsidP="007A654E">
            <w:r>
              <w:t>4</w:t>
            </w:r>
          </w:p>
        </w:tc>
        <w:tc>
          <w:tcPr>
            <w:tcW w:w="7998" w:type="dxa"/>
          </w:tcPr>
          <w:p w14:paraId="0BD003CC" w14:textId="2B920E2A" w:rsidR="007A654E" w:rsidRDefault="007A654E" w:rsidP="007A654E">
            <w:r>
              <w:rPr>
                <w:rFonts w:cstheme="minorHAnsi"/>
              </w:rPr>
              <w:t>OR/2-3</w:t>
            </w:r>
          </w:p>
        </w:tc>
      </w:tr>
      <w:tr w:rsidR="007A654E" w14:paraId="765C3BF0" w14:textId="77777777" w:rsidTr="007A654E">
        <w:tc>
          <w:tcPr>
            <w:tcW w:w="1018" w:type="dxa"/>
          </w:tcPr>
          <w:p w14:paraId="24B15090" w14:textId="031DBF62" w:rsidR="007A654E" w:rsidRDefault="007A654E" w:rsidP="007A654E">
            <w:r>
              <w:t>5</w:t>
            </w:r>
          </w:p>
        </w:tc>
        <w:tc>
          <w:tcPr>
            <w:tcW w:w="7998" w:type="dxa"/>
          </w:tcPr>
          <w:p w14:paraId="416C649A" w14:textId="479FB917" w:rsidR="007A654E" w:rsidRDefault="007A654E" w:rsidP="007A654E">
            <w:r w:rsidRPr="008A26C1">
              <w:rPr>
                <w:rFonts w:cstheme="minorHAnsi"/>
              </w:rPr>
              <w:t>(</w:t>
            </w:r>
            <w:r w:rsidRPr="006812AD">
              <w:rPr>
                <w:rFonts w:cstheme="minorHAnsi"/>
              </w:rPr>
              <w:t>emotional resili* OR personal resili* OR individual resili* OR carer resili* OR professional resili* OR psycho* resili* OR family resili*</w:t>
            </w:r>
            <w:r w:rsidRPr="008A26C1">
              <w:rPr>
                <w:rFonts w:cstheme="minorHAnsi"/>
              </w:rPr>
              <w:t>).m</w:t>
            </w:r>
            <w:r>
              <w:rPr>
                <w:rFonts w:cstheme="minorHAnsi"/>
              </w:rPr>
              <w:t>p</w:t>
            </w:r>
          </w:p>
        </w:tc>
      </w:tr>
      <w:tr w:rsidR="007A654E" w14:paraId="618A1562" w14:textId="77777777" w:rsidTr="007A654E">
        <w:tc>
          <w:tcPr>
            <w:tcW w:w="1018" w:type="dxa"/>
          </w:tcPr>
          <w:p w14:paraId="5CCA1CB5" w14:textId="2743B585" w:rsidR="007A654E" w:rsidRDefault="007A654E" w:rsidP="007A654E">
            <w:r>
              <w:t>6</w:t>
            </w:r>
          </w:p>
        </w:tc>
        <w:tc>
          <w:tcPr>
            <w:tcW w:w="7998" w:type="dxa"/>
          </w:tcPr>
          <w:p w14:paraId="50BC4403" w14:textId="3E5AB16F" w:rsidR="007A654E" w:rsidRDefault="007A654E" w:rsidP="007A654E">
            <w:r w:rsidRPr="008570E4">
              <w:rPr>
                <w:rFonts w:cstheme="minorHAnsi"/>
              </w:rPr>
              <w:t>Resilience, Psychological/</w:t>
            </w:r>
          </w:p>
        </w:tc>
      </w:tr>
      <w:tr w:rsidR="007A654E" w14:paraId="167167BB" w14:textId="77777777" w:rsidTr="007A654E">
        <w:tc>
          <w:tcPr>
            <w:tcW w:w="1018" w:type="dxa"/>
          </w:tcPr>
          <w:p w14:paraId="366BA462" w14:textId="6B977B85" w:rsidR="007A654E" w:rsidRDefault="007A654E" w:rsidP="007A654E">
            <w:r>
              <w:t>7</w:t>
            </w:r>
          </w:p>
        </w:tc>
        <w:tc>
          <w:tcPr>
            <w:tcW w:w="7998" w:type="dxa"/>
          </w:tcPr>
          <w:p w14:paraId="5A8E0C0E" w14:textId="5CAFAF8B" w:rsidR="007A654E" w:rsidRDefault="007A654E" w:rsidP="007A654E">
            <w:r>
              <w:rPr>
                <w:rFonts w:cstheme="minorHAnsi"/>
              </w:rPr>
              <w:t>OR/5-6</w:t>
            </w:r>
          </w:p>
        </w:tc>
      </w:tr>
      <w:tr w:rsidR="007A654E" w14:paraId="390FA158" w14:textId="77777777" w:rsidTr="007A654E">
        <w:tc>
          <w:tcPr>
            <w:tcW w:w="1018" w:type="dxa"/>
          </w:tcPr>
          <w:p w14:paraId="17A520F7" w14:textId="2D6A83BF" w:rsidR="007A654E" w:rsidRDefault="007A654E" w:rsidP="007A654E">
            <w:r>
              <w:t>8</w:t>
            </w:r>
          </w:p>
        </w:tc>
        <w:tc>
          <w:tcPr>
            <w:tcW w:w="7998" w:type="dxa"/>
          </w:tcPr>
          <w:p w14:paraId="34EE67C4" w14:textId="27DCEA84" w:rsidR="007A654E" w:rsidRDefault="007A654E" w:rsidP="007A654E">
            <w:r>
              <w:rPr>
                <w:rFonts w:cstheme="minorHAnsi"/>
              </w:rPr>
              <w:t>AND/1,4</w:t>
            </w:r>
          </w:p>
        </w:tc>
      </w:tr>
      <w:tr w:rsidR="007A654E" w14:paraId="6DF9C083" w14:textId="77777777" w:rsidTr="007A654E">
        <w:tc>
          <w:tcPr>
            <w:tcW w:w="1018" w:type="dxa"/>
          </w:tcPr>
          <w:p w14:paraId="27AD9053" w14:textId="6A4CF58D" w:rsidR="007A654E" w:rsidRDefault="007A654E" w:rsidP="007A654E">
            <w:r>
              <w:t>9</w:t>
            </w:r>
          </w:p>
        </w:tc>
        <w:tc>
          <w:tcPr>
            <w:tcW w:w="7998" w:type="dxa"/>
          </w:tcPr>
          <w:p w14:paraId="48869472" w14:textId="1A8466D2" w:rsidR="007A654E" w:rsidRDefault="007A654E" w:rsidP="007A654E">
            <w:r>
              <w:rPr>
                <w:rFonts w:cstheme="minorHAnsi"/>
              </w:rPr>
              <w:t>8 NOT 7</w:t>
            </w:r>
          </w:p>
        </w:tc>
      </w:tr>
      <w:tr w:rsidR="007A654E" w14:paraId="2271D7A2" w14:textId="77777777" w:rsidTr="007A654E">
        <w:tc>
          <w:tcPr>
            <w:tcW w:w="1018" w:type="dxa"/>
          </w:tcPr>
          <w:p w14:paraId="215B5F66" w14:textId="14ABDB57" w:rsidR="007A654E" w:rsidRDefault="007A654E" w:rsidP="007A654E">
            <w:r>
              <w:t>10</w:t>
            </w:r>
          </w:p>
        </w:tc>
        <w:tc>
          <w:tcPr>
            <w:tcW w:w="7998" w:type="dxa"/>
          </w:tcPr>
          <w:p w14:paraId="49677EA2" w14:textId="7666BED9" w:rsidR="007A654E" w:rsidRDefault="007A654E" w:rsidP="007A654E">
            <w:r w:rsidRPr="00D97A2F">
              <w:rPr>
                <w:rFonts w:cstheme="minorHAnsi"/>
              </w:rPr>
              <w:t>(((exp Coronavirus/ or exp Coronavirus Infections/ or (coronavirus* or corona virus* or OC43 or NL63 or 229E or HKU1 or HCoV* or ncov* or covid* or sars-cov* or sarscov* or Sars-coronavirus* or Severe Acute Respiratory Syndrome Coronavirus*).mp.) and 20190601:20301231.(ep).) not (SARS or SARS-CoV or MERS or MERS-CoV or Middle East respiratory syndrome or camel* or dromedar* or equine or coronary or coronal or covidence* or covidien or influenza virus or HIV or bovine or calves or TGEV or feline or porcine or BCoV or PED or PEDV or PDCoV or FIPV or FCoV or SADS-CoV or canine or CCov or zoonotic or avian influenza or H1N1 or H5N1 or H5N6 or IBV or murine corona*).mp.) or Covid-19/ or (covid or covid19 or 2019-ncov or ncov19 or ncov-19 or 2019-novel CoV or sars-cov2 or sars-cov-2 or sarscov2 or sarscov-2 or Sars-coronavirus2 or Sars-coronavirus-2 or SARS-like coronavirus* or coronavirus-19 or ((novel or new or nouveau) adj2 (CoV or nCoV or covid or coronavirus* or corona virus or Pandemi*2)) or (variant* adj2 (India* or "South Africa*" or UK or English or Brazil* or alpha or beta or delta or gamma or kappa or lambda or "P.1" or "C.37")) or ("B.1.1.7" or "B.1.351" or "B.1.617.1" or "B.1.617.2or Omnicron"))</w:t>
            </w:r>
          </w:p>
        </w:tc>
      </w:tr>
      <w:tr w:rsidR="007A654E" w14:paraId="57990C4D" w14:textId="77777777" w:rsidTr="007A654E">
        <w:tc>
          <w:tcPr>
            <w:tcW w:w="1018" w:type="dxa"/>
          </w:tcPr>
          <w:p w14:paraId="046A1FF9" w14:textId="475A64B0" w:rsidR="007A654E" w:rsidRDefault="007A654E" w:rsidP="007A654E">
            <w:r>
              <w:t>11</w:t>
            </w:r>
          </w:p>
        </w:tc>
        <w:tc>
          <w:tcPr>
            <w:tcW w:w="7998" w:type="dxa"/>
          </w:tcPr>
          <w:p w14:paraId="765936D2" w14:textId="2D1E3368" w:rsidR="007A654E" w:rsidRDefault="007A654E" w:rsidP="007A654E">
            <w:r>
              <w:rPr>
                <w:rFonts w:cstheme="minorHAnsi"/>
              </w:rPr>
              <w:t>AND/9-10</w:t>
            </w:r>
          </w:p>
        </w:tc>
      </w:tr>
      <w:tr w:rsidR="007A654E" w14:paraId="4552EA60" w14:textId="77777777" w:rsidTr="007A654E">
        <w:tc>
          <w:tcPr>
            <w:tcW w:w="1018" w:type="dxa"/>
          </w:tcPr>
          <w:p w14:paraId="2579C31C" w14:textId="27CF86ED" w:rsidR="007A654E" w:rsidRDefault="007A654E" w:rsidP="007A654E">
            <w:r>
              <w:t>12</w:t>
            </w:r>
          </w:p>
        </w:tc>
        <w:tc>
          <w:tcPr>
            <w:tcW w:w="7998" w:type="dxa"/>
          </w:tcPr>
          <w:p w14:paraId="4B3EDA8B" w14:textId="55CEF659" w:rsidR="007A654E" w:rsidRPr="007A654E" w:rsidRDefault="007A654E" w:rsidP="007A654E">
            <w:pPr>
              <w:rPr>
                <w:rFonts w:cstheme="minorHAnsi"/>
              </w:rPr>
            </w:pPr>
            <w:r w:rsidRPr="00EB3E1C">
              <w:rPr>
                <w:rFonts w:cstheme="minorHAnsi"/>
              </w:rPr>
              <w:t>limit 11 to (english language and yr="2020 -Current")</w:t>
            </w:r>
          </w:p>
        </w:tc>
      </w:tr>
    </w:tbl>
    <w:p w14:paraId="22E32141" w14:textId="1BA340AF" w:rsidR="007A654E" w:rsidRPr="007A654E" w:rsidRDefault="006D6272" w:rsidP="007A654E">
      <w:r>
        <w:t>Note. * symbolises truncation</w:t>
      </w:r>
    </w:p>
    <w:sectPr w:rsidR="007A654E" w:rsidRPr="007A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4E"/>
    <w:rsid w:val="0058134B"/>
    <w:rsid w:val="006D6272"/>
    <w:rsid w:val="007A654E"/>
    <w:rsid w:val="00A04BE6"/>
    <w:rsid w:val="00B869CC"/>
    <w:rsid w:val="00CE139E"/>
    <w:rsid w:val="00CE221B"/>
    <w:rsid w:val="00F9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A9887"/>
  <w15:chartTrackingRefBased/>
  <w15:docId w15:val="{E125C2EF-2DB9-4496-83E9-8DA948C7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54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54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7A6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71E6BF561EF449747AEBD21E1D1DE" ma:contentTypeVersion="11" ma:contentTypeDescription="Create a new document." ma:contentTypeScope="" ma:versionID="8591555d8be2a305844ca69052dde24b">
  <xsd:schema xmlns:xsd="http://www.w3.org/2001/XMLSchema" xmlns:xs="http://www.w3.org/2001/XMLSchema" xmlns:p="http://schemas.microsoft.com/office/2006/metadata/properties" xmlns:ns2="3f4abde1-4a01-4be8-93b0-8c4bd4f87b4f" xmlns:ns3="d32f69b1-c5a7-432b-9185-22df316831cb" targetNamespace="http://schemas.microsoft.com/office/2006/metadata/properties" ma:root="true" ma:fieldsID="1cc880686f73fd867c6d906cbd357bc6" ns2:_="" ns3:_="">
    <xsd:import namespace="3f4abde1-4a01-4be8-93b0-8c4bd4f87b4f"/>
    <xsd:import namespace="d32f69b1-c5a7-432b-9185-22df316831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abde1-4a01-4be8-93b0-8c4bd4f87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f69b1-c5a7-432b-9185-22df316831c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387193f-618b-466f-b0ef-a972bf5b6219}" ma:internalName="TaxCatchAll" ma:showField="CatchAllData" ma:web="d32f69b1-c5a7-432b-9185-22df316831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2f69b1-c5a7-432b-9185-22df316831cb" xsi:nil="true"/>
    <lcf76f155ced4ddcb4097134ff3c332f xmlns="3f4abde1-4a01-4be8-93b0-8c4bd4f87b4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A4A1B14-99DB-44EE-B2EF-8502134CFD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4abde1-4a01-4be8-93b0-8c4bd4f87b4f"/>
    <ds:schemaRef ds:uri="d32f69b1-c5a7-432b-9185-22df31683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75EEB1-05AE-4684-815C-78F9BE1271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035B54-6EB6-4F11-A468-D8F199886C26}">
  <ds:schemaRefs>
    <ds:schemaRef ds:uri="http://schemas.microsoft.com/office/2006/metadata/properties"/>
    <ds:schemaRef ds:uri="http://schemas.microsoft.com/office/infopath/2007/PartnerControls"/>
    <ds:schemaRef ds:uri="d32f69b1-c5a7-432b-9185-22df316831cb"/>
    <ds:schemaRef ds:uri="3f4abde1-4a01-4be8-93b0-8c4bd4f87b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Saba</dc:creator>
  <cp:keywords/>
  <dc:description/>
  <cp:lastModifiedBy>Louise Ellis</cp:lastModifiedBy>
  <cp:revision>4</cp:revision>
  <dcterms:created xsi:type="dcterms:W3CDTF">2023-01-31T03:38:00Z</dcterms:created>
  <dcterms:modified xsi:type="dcterms:W3CDTF">2023-05-05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71E6BF561EF449747AEBD21E1D1DE</vt:lpwstr>
  </property>
</Properties>
</file>